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993B9" w14:textId="2450776B" w:rsidR="00583A5A" w:rsidRDefault="00583A5A" w:rsidP="000578B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14:paraId="1090289A" w14:textId="77777777" w:rsidR="00583A5A" w:rsidRDefault="00583A5A" w:rsidP="000578B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E4620A" w14:textId="309CF5D8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itle</w:t>
      </w:r>
    </w:p>
    <w:p w14:paraId="1D9214BE" w14:textId="2D7B0393" w:rsidR="000578BE" w:rsidRPr="00754378" w:rsidRDefault="000578BE" w:rsidP="000578BE">
      <w:pPr>
        <w:widowControl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rowth</w:t>
      </w:r>
      <w:r>
        <w:rPr>
          <w:rFonts w:ascii="Times New Roman" w:hAnsi="Times New Roman" w:cs="Times New Roman"/>
          <w:sz w:val="24"/>
          <w:szCs w:val="24"/>
        </w:rPr>
        <w:t xml:space="preserve"> stimulation of </w:t>
      </w:r>
      <w:proofErr w:type="spellStart"/>
      <w:r w:rsidRPr="0029207F">
        <w:rPr>
          <w:rFonts w:ascii="Times New Roman" w:hAnsi="Times New Roman" w:cs="Times New Roman"/>
          <w:i/>
          <w:iCs/>
          <w:sz w:val="24"/>
          <w:szCs w:val="24"/>
        </w:rPr>
        <w:t>Bifidobacter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human colon </w:t>
      </w:r>
      <w:r w:rsidR="00246A37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207F">
        <w:rPr>
          <w:rFonts w:ascii="Times New Roman" w:hAnsi="Times New Roman" w:cs="Times New Roman"/>
          <w:i/>
          <w:iCs/>
          <w:sz w:val="24"/>
          <w:szCs w:val="24"/>
        </w:rPr>
        <w:t>daikenchu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n </w:t>
      </w:r>
      <w:r w:rsidRPr="00220AEE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iCs/>
          <w:sz w:val="24"/>
          <w:szCs w:val="24"/>
        </w:rPr>
        <w:t xml:space="preserve"> model of human intestinal microbiota</w:t>
      </w:r>
    </w:p>
    <w:p w14:paraId="08328136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493B356" w14:textId="77777777" w:rsidR="000578BE" w:rsidRPr="00220AEE" w:rsidRDefault="000578BE" w:rsidP="000578B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20AEE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01539EFF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engo Sasaki</w:t>
      </w:r>
      <w:r w:rsidRPr="00A429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B1A5C">
        <w:rPr>
          <w:rFonts w:ascii="Times New Roman" w:hAnsi="Times New Roman" w:cs="Times New Roman" w:hint="eastAsia"/>
          <w:sz w:val="24"/>
          <w:szCs w:val="24"/>
        </w:rPr>
        <w:t>,</w:t>
      </w:r>
      <w:r w:rsidRPr="004B1A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isuke Sasaki</w:t>
      </w:r>
      <w:r w:rsidRPr="00A429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atsun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saki</w:t>
      </w:r>
      <w:r w:rsidRPr="00DE2B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shido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kihiro Yamamori</w:t>
      </w:r>
      <w:r w:rsidRPr="00DE2B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Ken Tanaka</w:t>
      </w:r>
      <w:r w:rsidRPr="00A4291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kihiko Kondo</w:t>
      </w:r>
      <w:r w:rsidRPr="00A429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A42910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proofErr w:type="gramEnd"/>
    </w:p>
    <w:p w14:paraId="00074B52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2E1427C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429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Graduate School of Science, Technology and Innovation, Kobe University, 1-1 </w:t>
      </w:r>
      <w:proofErr w:type="spellStart"/>
      <w:r>
        <w:rPr>
          <w:rFonts w:ascii="Times New Roman" w:hAnsi="Times New Roman" w:cs="Times New Roman"/>
          <w:sz w:val="24"/>
          <w:szCs w:val="24"/>
        </w:rPr>
        <w:t>Rokkodai-cho</w:t>
      </w:r>
      <w:proofErr w:type="spellEnd"/>
      <w:r>
        <w:rPr>
          <w:rFonts w:ascii="Times New Roman" w:hAnsi="Times New Roman" w:cs="Times New Roman"/>
          <w:sz w:val="24"/>
          <w:szCs w:val="24"/>
        </w:rPr>
        <w:t>, Nada-</w:t>
      </w:r>
      <w:proofErr w:type="spellStart"/>
      <w:r>
        <w:rPr>
          <w:rFonts w:ascii="Times New Roman" w:hAnsi="Times New Roman" w:cs="Times New Roman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</w:rPr>
        <w:t>, Kobe, Hyogo 657-8501, Japan</w:t>
      </w:r>
    </w:p>
    <w:p w14:paraId="06C06F25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E2B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umitomo Chemical, Co., Ltd., 27-1 </w:t>
      </w:r>
      <w:proofErr w:type="spellStart"/>
      <w:r>
        <w:rPr>
          <w:rFonts w:ascii="Times New Roman" w:hAnsi="Times New Roman" w:cs="Times New Roman"/>
          <w:sz w:val="24"/>
          <w:szCs w:val="24"/>
        </w:rPr>
        <w:t>Shinka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-chome, Chuo-</w:t>
      </w:r>
      <w:proofErr w:type="spellStart"/>
      <w:r>
        <w:rPr>
          <w:rFonts w:ascii="Times New Roman" w:hAnsi="Times New Roman" w:cs="Times New Roman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</w:rPr>
        <w:t>, Tokyo 104-8260, Japan</w:t>
      </w:r>
    </w:p>
    <w:p w14:paraId="1F748E83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4291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College of Pharmaceutical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Ritsumei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1-1-1 </w:t>
      </w:r>
      <w:proofErr w:type="spellStart"/>
      <w:r>
        <w:rPr>
          <w:rFonts w:ascii="Times New Roman" w:hAnsi="Times New Roman" w:cs="Times New Roman"/>
          <w:sz w:val="24"/>
          <w:szCs w:val="24"/>
        </w:rPr>
        <w:t>No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igashi, </w:t>
      </w:r>
      <w:proofErr w:type="spellStart"/>
      <w:r>
        <w:rPr>
          <w:rFonts w:ascii="Times New Roman" w:hAnsi="Times New Roman" w:cs="Times New Roman"/>
          <w:sz w:val="24"/>
          <w:szCs w:val="24"/>
        </w:rPr>
        <w:t>Kusatsu</w:t>
      </w:r>
      <w:proofErr w:type="spellEnd"/>
      <w:r>
        <w:rPr>
          <w:rFonts w:ascii="Times New Roman" w:hAnsi="Times New Roman" w:cs="Times New Roman"/>
          <w:sz w:val="24"/>
          <w:szCs w:val="24"/>
        </w:rPr>
        <w:t>, Shiga 525-8577, Japan</w:t>
      </w:r>
    </w:p>
    <w:p w14:paraId="558BEBED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4291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RIKEN Center for Sustainable Resource Science, 1-7-22 </w:t>
      </w:r>
      <w:proofErr w:type="spellStart"/>
      <w:r>
        <w:rPr>
          <w:rFonts w:ascii="Times New Roman" w:hAnsi="Times New Roman" w:cs="Times New Roman"/>
          <w:sz w:val="24"/>
          <w:szCs w:val="24"/>
        </w:rPr>
        <w:t>Suehiro-cho</w:t>
      </w:r>
      <w:proofErr w:type="spellEnd"/>
      <w:r>
        <w:rPr>
          <w:rFonts w:ascii="Times New Roman" w:hAnsi="Times New Roman" w:cs="Times New Roman"/>
          <w:sz w:val="24"/>
          <w:szCs w:val="24"/>
        </w:rPr>
        <w:t>, Tsurumi-</w:t>
      </w:r>
      <w:proofErr w:type="spellStart"/>
      <w:r>
        <w:rPr>
          <w:rFonts w:ascii="Times New Roman" w:hAnsi="Times New Roman" w:cs="Times New Roman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</w:rPr>
        <w:t>, Yokohama, Kanagawa 230-0045, Japan</w:t>
      </w:r>
    </w:p>
    <w:p w14:paraId="73E6CB5C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146BEC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786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g author</w:t>
      </w:r>
    </w:p>
    <w:p w14:paraId="427D4554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engo Sasaki</w:t>
      </w:r>
    </w:p>
    <w:p w14:paraId="5AD98673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aduate School of Science, Technology and Innovation, Kobe University, 1-1 </w:t>
      </w:r>
      <w:proofErr w:type="spellStart"/>
      <w:r>
        <w:rPr>
          <w:rFonts w:ascii="Times New Roman" w:hAnsi="Times New Roman" w:cs="Times New Roman"/>
          <w:sz w:val="24"/>
          <w:szCs w:val="24"/>
        </w:rPr>
        <w:t>Rokkodai-cho</w:t>
      </w:r>
      <w:proofErr w:type="spellEnd"/>
      <w:r>
        <w:rPr>
          <w:rFonts w:ascii="Times New Roman" w:hAnsi="Times New Roman" w:cs="Times New Roman"/>
          <w:sz w:val="24"/>
          <w:szCs w:val="24"/>
        </w:rPr>
        <w:t>, Nada-</w:t>
      </w:r>
      <w:proofErr w:type="spellStart"/>
      <w:r>
        <w:rPr>
          <w:rFonts w:ascii="Times New Roman" w:hAnsi="Times New Roman" w:cs="Times New Roman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</w:rPr>
        <w:t>, Kobe, Hyogo 657-8501, Japan</w:t>
      </w:r>
    </w:p>
    <w:p w14:paraId="6607C8EF" w14:textId="77777777" w:rsidR="000578BE" w:rsidRDefault="000578BE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81-78-803-6462 (TEL/FAX)</w:t>
      </w:r>
    </w:p>
    <w:p w14:paraId="53B46CE3" w14:textId="77777777" w:rsidR="000578BE" w:rsidRDefault="00A15AF7" w:rsidP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hyperlink r:id="rId8" w:history="1">
        <w:r w:rsidR="000578BE" w:rsidRPr="002F3D5C">
          <w:rPr>
            <w:rStyle w:val="ac"/>
            <w:rFonts w:ascii="Times New Roman" w:hAnsi="Times New Roman" w:cs="Times New Roman"/>
            <w:sz w:val="24"/>
            <w:szCs w:val="24"/>
          </w:rPr>
          <w:t>sikengo@people.kobe-u.ac.jp</w:t>
        </w:r>
      </w:hyperlink>
    </w:p>
    <w:p w14:paraId="5E0781A9" w14:textId="577ECF12" w:rsidR="000578BE" w:rsidRDefault="000578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DAD02A" w14:textId="77373DF3" w:rsidR="0011472C" w:rsidRPr="00994FE0" w:rsidRDefault="00764BD2">
      <w:pPr>
        <w:rPr>
          <w:rFonts w:ascii="Times New Roman" w:hAnsi="Times New Roman" w:cs="Times New Roman"/>
          <w:sz w:val="24"/>
          <w:szCs w:val="24"/>
        </w:rPr>
      </w:pPr>
      <w:r w:rsidRPr="00994FE0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F46B1" w:rsidRPr="00994FE0">
        <w:rPr>
          <w:rFonts w:ascii="Times New Roman" w:hAnsi="Times New Roman" w:cs="Times New Roman" w:hint="eastAsia"/>
          <w:sz w:val="24"/>
          <w:szCs w:val="24"/>
        </w:rPr>
        <w:t>Table S1. Characteristics of study volunteers</w:t>
      </w:r>
    </w:p>
    <w:tbl>
      <w:tblPr>
        <w:tblStyle w:val="a8"/>
        <w:tblW w:w="86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670"/>
      </w:tblGrid>
      <w:tr w:rsidR="00E666A6" w:rsidRPr="00E666A6" w14:paraId="22CFF803" w14:textId="77777777" w:rsidTr="00E666A6"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7E4F0FFE" w14:textId="77777777" w:rsidR="003F349C" w:rsidRPr="00E666A6" w:rsidRDefault="003F349C" w:rsidP="0011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3A25746A" w14:textId="2C732963" w:rsidR="003F349C" w:rsidRPr="00E666A6" w:rsidRDefault="003F349C" w:rsidP="0011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6A6">
              <w:rPr>
                <w:rFonts w:ascii="Times New Roman" w:hAnsi="Times New Roman" w:cs="Times New Roman"/>
                <w:b/>
                <w:sz w:val="24"/>
                <w:szCs w:val="24"/>
              </w:rPr>
              <w:t>Healthy subject (n = 9)</w:t>
            </w:r>
          </w:p>
        </w:tc>
      </w:tr>
      <w:tr w:rsidR="00994FE0" w:rsidRPr="00994FE0" w14:paraId="6FC030DA" w14:textId="77777777" w:rsidTr="00E666A6">
        <w:tc>
          <w:tcPr>
            <w:tcW w:w="2972" w:type="dxa"/>
            <w:tcBorders>
              <w:bottom w:val="nil"/>
            </w:tcBorders>
          </w:tcPr>
          <w:p w14:paraId="4D643749" w14:textId="26C9A2A4" w:rsidR="003F349C" w:rsidRPr="00E666A6" w:rsidRDefault="003F349C" w:rsidP="0011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6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ge in years (mean </w:t>
            </w:r>
            <w:r w:rsidR="00E666A6" w:rsidRPr="00E666A6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± standard deviation</w:t>
            </w:r>
            <w:r w:rsidR="00075A00" w:rsidRPr="00E666A6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670" w:type="dxa"/>
            <w:tcBorders>
              <w:bottom w:val="nil"/>
            </w:tcBorders>
          </w:tcPr>
          <w:p w14:paraId="18A9C819" w14:textId="46F3533B" w:rsidR="003F349C" w:rsidRPr="00994FE0" w:rsidRDefault="00E418B9" w:rsidP="0011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FE0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  <w:r w:rsidR="003F349C" w:rsidRPr="0099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349C" w:rsidRPr="00994FE0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075A00" w:rsidRPr="00994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4FE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994FE0" w:rsidRPr="00994FE0" w14:paraId="0754C0A6" w14:textId="77777777" w:rsidTr="00E666A6">
        <w:tc>
          <w:tcPr>
            <w:tcW w:w="2972" w:type="dxa"/>
            <w:tcBorders>
              <w:top w:val="nil"/>
              <w:bottom w:val="nil"/>
            </w:tcBorders>
          </w:tcPr>
          <w:p w14:paraId="3B1EFFAD" w14:textId="33F9E8B6" w:rsidR="003F349C" w:rsidRPr="00E666A6" w:rsidRDefault="00075A00" w:rsidP="0011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6A6">
              <w:rPr>
                <w:rFonts w:ascii="Times New Roman" w:hAnsi="Times New Roman" w:cs="Times New Roman"/>
                <w:b/>
                <w:sz w:val="24"/>
                <w:szCs w:val="24"/>
              </w:rPr>
              <w:t>Sex (F</w:t>
            </w:r>
            <w:r w:rsidR="00E666A6" w:rsidRPr="00E666A6">
              <w:rPr>
                <w:rFonts w:ascii="Times New Roman" w:hAnsi="Times New Roman" w:cs="Times New Roman"/>
                <w:b/>
                <w:sz w:val="24"/>
                <w:szCs w:val="24"/>
              </w:rPr>
              <w:t>emale</w:t>
            </w:r>
            <w:r w:rsidRPr="00E666A6">
              <w:rPr>
                <w:rFonts w:ascii="Times New Roman" w:hAnsi="Times New Roman" w:cs="Times New Roman"/>
                <w:b/>
                <w:sz w:val="24"/>
                <w:szCs w:val="24"/>
              </w:rPr>
              <w:t>/M</w:t>
            </w:r>
            <w:r w:rsidR="00E666A6" w:rsidRPr="00E666A6">
              <w:rPr>
                <w:rFonts w:ascii="Times New Roman" w:hAnsi="Times New Roman" w:cs="Times New Roman"/>
                <w:b/>
                <w:sz w:val="24"/>
                <w:szCs w:val="24"/>
              </w:rPr>
              <w:t>ale</w:t>
            </w:r>
            <w:r w:rsidRPr="00E666A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F4359A7" w14:textId="0BC2EB0D" w:rsidR="003F349C" w:rsidRPr="00994FE0" w:rsidRDefault="00E418B9" w:rsidP="0011709C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994FE0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/5</w:t>
            </w:r>
          </w:p>
        </w:tc>
      </w:tr>
      <w:tr w:rsidR="00994FE0" w:rsidRPr="00994FE0" w14:paraId="3924A361" w14:textId="77777777" w:rsidTr="00E666A6">
        <w:tc>
          <w:tcPr>
            <w:tcW w:w="2972" w:type="dxa"/>
            <w:tcBorders>
              <w:top w:val="nil"/>
              <w:bottom w:val="nil"/>
            </w:tcBorders>
          </w:tcPr>
          <w:p w14:paraId="596F5E6B" w14:textId="443BC1C1" w:rsidR="003F349C" w:rsidRPr="00E666A6" w:rsidRDefault="00075A00" w:rsidP="0011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6A6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0861EF7" w14:textId="56E50258" w:rsidR="003F349C" w:rsidRPr="00994FE0" w:rsidRDefault="003F349C" w:rsidP="00117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FE0" w:rsidRPr="00994FE0" w14:paraId="4EBC68D7" w14:textId="77777777" w:rsidTr="00E666A6">
        <w:tc>
          <w:tcPr>
            <w:tcW w:w="2972" w:type="dxa"/>
            <w:tcBorders>
              <w:top w:val="nil"/>
            </w:tcBorders>
          </w:tcPr>
          <w:p w14:paraId="4D9C81E0" w14:textId="75F7D151" w:rsidR="003F349C" w:rsidRPr="00E666A6" w:rsidRDefault="00075A00" w:rsidP="001170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6A6">
              <w:rPr>
                <w:rFonts w:ascii="Times New Roman" w:hAnsi="Times New Roman" w:cs="Times New Roman"/>
                <w:b/>
                <w:sz w:val="24"/>
                <w:szCs w:val="24"/>
              </w:rPr>
              <w:t>Asian</w:t>
            </w:r>
          </w:p>
        </w:tc>
        <w:tc>
          <w:tcPr>
            <w:tcW w:w="5670" w:type="dxa"/>
            <w:tcBorders>
              <w:top w:val="nil"/>
            </w:tcBorders>
          </w:tcPr>
          <w:p w14:paraId="082F4CB7" w14:textId="1F878D7D" w:rsidR="003F349C" w:rsidRPr="00994FE0" w:rsidRDefault="00075A00" w:rsidP="0011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FE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20490EFB" w14:textId="755C1D29" w:rsidR="00F97863" w:rsidRDefault="00F97863">
      <w:pPr>
        <w:rPr>
          <w:rFonts w:ascii="Times New Roman" w:hAnsi="Times New Roman" w:cs="Times New Roman"/>
          <w:sz w:val="24"/>
          <w:szCs w:val="24"/>
        </w:rPr>
      </w:pPr>
    </w:p>
    <w:p w14:paraId="69D7B584" w14:textId="77777777" w:rsidR="00F97863" w:rsidRDefault="00F978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00D79C" w14:textId="1A7E041C" w:rsidR="000F46B1" w:rsidRDefault="00F978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EAAC07" wp14:editId="2D3D7898">
            <wp:extent cx="4877435" cy="387159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387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0779E" w14:textId="364A7773" w:rsidR="00F97863" w:rsidRPr="000578BE" w:rsidRDefault="00F978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1472C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1472C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240EF5">
        <w:rPr>
          <w:rFonts w:ascii="Times New Roman" w:hAnsi="Times New Roman" w:cs="Times New Roman"/>
          <w:b/>
          <w:sz w:val="24"/>
          <w:szCs w:val="24"/>
        </w:rPr>
        <w:t>Rarefaction curve</w:t>
      </w:r>
      <w:r w:rsidRPr="0011472C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11472C">
        <w:rPr>
          <w:rFonts w:ascii="Times New Roman" w:hAnsi="Times New Roman" w:cs="Times New Roman"/>
          <w:b/>
          <w:sz w:val="24"/>
          <w:szCs w:val="24"/>
        </w:rPr>
        <w:t>the</w:t>
      </w:r>
      <w:r w:rsidR="00240EF5">
        <w:rPr>
          <w:rFonts w:ascii="Times New Roman" w:hAnsi="Times New Roman" w:cs="Times New Roman"/>
          <w:b/>
          <w:sz w:val="24"/>
          <w:szCs w:val="24"/>
        </w:rPr>
        <w:t xml:space="preserve"> number of observed OTUs from 16S </w:t>
      </w:r>
      <w:proofErr w:type="spellStart"/>
      <w:r w:rsidR="00240EF5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="00240EF5">
        <w:rPr>
          <w:rFonts w:ascii="Times New Roman" w:hAnsi="Times New Roman" w:cs="Times New Roman"/>
          <w:b/>
          <w:sz w:val="24"/>
          <w:szCs w:val="24"/>
        </w:rPr>
        <w:t xml:space="preserve"> sequence data</w:t>
      </w:r>
      <w:r w:rsidRPr="0011472C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F97863" w:rsidRPr="000578BE" w:rsidSect="00E90808">
      <w:footerReference w:type="default" r:id="rId10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DEEF49" w14:textId="77777777" w:rsidR="00A15AF7" w:rsidRDefault="00A15AF7" w:rsidP="00E90808">
      <w:r>
        <w:separator/>
      </w:r>
    </w:p>
  </w:endnote>
  <w:endnote w:type="continuationSeparator" w:id="0">
    <w:p w14:paraId="05B08A2D" w14:textId="77777777" w:rsidR="00A15AF7" w:rsidRDefault="00A15AF7" w:rsidP="00E90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08955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BE3330D" w14:textId="57E2F5F4" w:rsidR="00E90808" w:rsidRPr="00E90808" w:rsidRDefault="00E90808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9080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9080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9080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40A2C" w:rsidRPr="00A40A2C">
          <w:rPr>
            <w:rFonts w:ascii="Times New Roman" w:hAnsi="Times New Roman" w:cs="Times New Roman"/>
            <w:noProof/>
            <w:sz w:val="24"/>
            <w:szCs w:val="24"/>
            <w:lang w:val="ja-JP"/>
          </w:rPr>
          <w:t>2</w:t>
        </w:r>
        <w:r w:rsidRPr="00E9080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62A610C" w14:textId="77777777" w:rsidR="00E90808" w:rsidRDefault="00E9080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01799" w14:textId="77777777" w:rsidR="00A15AF7" w:rsidRDefault="00A15AF7" w:rsidP="00E90808">
      <w:r>
        <w:separator/>
      </w:r>
    </w:p>
  </w:footnote>
  <w:footnote w:type="continuationSeparator" w:id="0">
    <w:p w14:paraId="374AFD83" w14:textId="77777777" w:rsidR="00A15AF7" w:rsidRDefault="00A15AF7" w:rsidP="00E908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F6D58"/>
    <w:multiLevelType w:val="hybridMultilevel"/>
    <w:tmpl w:val="08B2ED32"/>
    <w:lvl w:ilvl="0" w:tplc="605CFEB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888"/>
    <w:rsid w:val="00002D3A"/>
    <w:rsid w:val="00011DDB"/>
    <w:rsid w:val="00013A2E"/>
    <w:rsid w:val="00015D4D"/>
    <w:rsid w:val="000264AA"/>
    <w:rsid w:val="0003389F"/>
    <w:rsid w:val="000352F3"/>
    <w:rsid w:val="00036C61"/>
    <w:rsid w:val="00037C7F"/>
    <w:rsid w:val="0004486F"/>
    <w:rsid w:val="00045077"/>
    <w:rsid w:val="00045FE1"/>
    <w:rsid w:val="000463D1"/>
    <w:rsid w:val="000501D8"/>
    <w:rsid w:val="00053096"/>
    <w:rsid w:val="000546ED"/>
    <w:rsid w:val="00054D8E"/>
    <w:rsid w:val="000578BE"/>
    <w:rsid w:val="00060432"/>
    <w:rsid w:val="000646B8"/>
    <w:rsid w:val="000709F6"/>
    <w:rsid w:val="00075332"/>
    <w:rsid w:val="00075A00"/>
    <w:rsid w:val="00075FCB"/>
    <w:rsid w:val="0009312F"/>
    <w:rsid w:val="000935F0"/>
    <w:rsid w:val="00093FE2"/>
    <w:rsid w:val="00095F5C"/>
    <w:rsid w:val="000A46D6"/>
    <w:rsid w:val="000A58A5"/>
    <w:rsid w:val="000B08A6"/>
    <w:rsid w:val="000B60C7"/>
    <w:rsid w:val="000C6FA0"/>
    <w:rsid w:val="000D00CB"/>
    <w:rsid w:val="000D0D32"/>
    <w:rsid w:val="000D3B5F"/>
    <w:rsid w:val="000D6BF5"/>
    <w:rsid w:val="000E0764"/>
    <w:rsid w:val="000E21AB"/>
    <w:rsid w:val="000E3BFC"/>
    <w:rsid w:val="000F4079"/>
    <w:rsid w:val="000F46B1"/>
    <w:rsid w:val="00101005"/>
    <w:rsid w:val="0011472C"/>
    <w:rsid w:val="00115926"/>
    <w:rsid w:val="00116001"/>
    <w:rsid w:val="001342D8"/>
    <w:rsid w:val="00136CA7"/>
    <w:rsid w:val="0013765E"/>
    <w:rsid w:val="00141B55"/>
    <w:rsid w:val="00150D4B"/>
    <w:rsid w:val="0016055A"/>
    <w:rsid w:val="00161BA0"/>
    <w:rsid w:val="00162FF3"/>
    <w:rsid w:val="00163A75"/>
    <w:rsid w:val="0017020A"/>
    <w:rsid w:val="00171A91"/>
    <w:rsid w:val="001776EF"/>
    <w:rsid w:val="00181AF2"/>
    <w:rsid w:val="00183EFE"/>
    <w:rsid w:val="00193636"/>
    <w:rsid w:val="00195797"/>
    <w:rsid w:val="001A5451"/>
    <w:rsid w:val="001A65BF"/>
    <w:rsid w:val="001B0829"/>
    <w:rsid w:val="001B0AF3"/>
    <w:rsid w:val="001B33D0"/>
    <w:rsid w:val="001B3CC7"/>
    <w:rsid w:val="001B7108"/>
    <w:rsid w:val="001B7803"/>
    <w:rsid w:val="001C7E5D"/>
    <w:rsid w:val="001D49BD"/>
    <w:rsid w:val="001D5E9F"/>
    <w:rsid w:val="001E0EF1"/>
    <w:rsid w:val="001E16EF"/>
    <w:rsid w:val="001E1701"/>
    <w:rsid w:val="001F07DF"/>
    <w:rsid w:val="001F6796"/>
    <w:rsid w:val="0020470E"/>
    <w:rsid w:val="002114AA"/>
    <w:rsid w:val="0021745B"/>
    <w:rsid w:val="00217AEA"/>
    <w:rsid w:val="00217DB7"/>
    <w:rsid w:val="002203F4"/>
    <w:rsid w:val="00220AEE"/>
    <w:rsid w:val="00221E17"/>
    <w:rsid w:val="002229C4"/>
    <w:rsid w:val="00230678"/>
    <w:rsid w:val="00232FBE"/>
    <w:rsid w:val="00237649"/>
    <w:rsid w:val="00240EF5"/>
    <w:rsid w:val="00246A37"/>
    <w:rsid w:val="00255981"/>
    <w:rsid w:val="002579D6"/>
    <w:rsid w:val="00261606"/>
    <w:rsid w:val="002664CA"/>
    <w:rsid w:val="00266B23"/>
    <w:rsid w:val="002848EA"/>
    <w:rsid w:val="0029207F"/>
    <w:rsid w:val="00293698"/>
    <w:rsid w:val="00294F58"/>
    <w:rsid w:val="002955E4"/>
    <w:rsid w:val="0029586A"/>
    <w:rsid w:val="00296450"/>
    <w:rsid w:val="002A574D"/>
    <w:rsid w:val="002A5C8D"/>
    <w:rsid w:val="002A5DE8"/>
    <w:rsid w:val="002A6FFA"/>
    <w:rsid w:val="002A79A9"/>
    <w:rsid w:val="002A7ACC"/>
    <w:rsid w:val="002A7F22"/>
    <w:rsid w:val="002B230F"/>
    <w:rsid w:val="002B2729"/>
    <w:rsid w:val="002B4662"/>
    <w:rsid w:val="002C0388"/>
    <w:rsid w:val="002C069E"/>
    <w:rsid w:val="002D1DFD"/>
    <w:rsid w:val="002D57FD"/>
    <w:rsid w:val="002E5340"/>
    <w:rsid w:val="002F4642"/>
    <w:rsid w:val="002F49CE"/>
    <w:rsid w:val="002F4A75"/>
    <w:rsid w:val="002F7559"/>
    <w:rsid w:val="002F7DA1"/>
    <w:rsid w:val="003013A7"/>
    <w:rsid w:val="00312BB7"/>
    <w:rsid w:val="003152C7"/>
    <w:rsid w:val="00316E76"/>
    <w:rsid w:val="00321D70"/>
    <w:rsid w:val="00321DEC"/>
    <w:rsid w:val="00326806"/>
    <w:rsid w:val="00327FBD"/>
    <w:rsid w:val="00337124"/>
    <w:rsid w:val="003448EF"/>
    <w:rsid w:val="00345461"/>
    <w:rsid w:val="00346F6F"/>
    <w:rsid w:val="003473B2"/>
    <w:rsid w:val="00361C8B"/>
    <w:rsid w:val="00364F41"/>
    <w:rsid w:val="00365FC8"/>
    <w:rsid w:val="00367B35"/>
    <w:rsid w:val="0038202D"/>
    <w:rsid w:val="0039707F"/>
    <w:rsid w:val="003A160B"/>
    <w:rsid w:val="003A2845"/>
    <w:rsid w:val="003A2890"/>
    <w:rsid w:val="003A6074"/>
    <w:rsid w:val="003B3888"/>
    <w:rsid w:val="003B3A0D"/>
    <w:rsid w:val="003B430F"/>
    <w:rsid w:val="003C0AAD"/>
    <w:rsid w:val="003D0CBF"/>
    <w:rsid w:val="003D3F38"/>
    <w:rsid w:val="003D4D34"/>
    <w:rsid w:val="003D6765"/>
    <w:rsid w:val="003D703B"/>
    <w:rsid w:val="003E329F"/>
    <w:rsid w:val="003E5AB3"/>
    <w:rsid w:val="003E778D"/>
    <w:rsid w:val="003E7ABB"/>
    <w:rsid w:val="003E7CE5"/>
    <w:rsid w:val="003F1F84"/>
    <w:rsid w:val="003F349C"/>
    <w:rsid w:val="003F7618"/>
    <w:rsid w:val="004009B5"/>
    <w:rsid w:val="00415120"/>
    <w:rsid w:val="00417D14"/>
    <w:rsid w:val="00426021"/>
    <w:rsid w:val="004273F1"/>
    <w:rsid w:val="00431210"/>
    <w:rsid w:val="004314FE"/>
    <w:rsid w:val="00431C1C"/>
    <w:rsid w:val="0043345C"/>
    <w:rsid w:val="004357AA"/>
    <w:rsid w:val="00435BC9"/>
    <w:rsid w:val="0043716A"/>
    <w:rsid w:val="00443AF6"/>
    <w:rsid w:val="00444298"/>
    <w:rsid w:val="004471E9"/>
    <w:rsid w:val="00450449"/>
    <w:rsid w:val="004524D4"/>
    <w:rsid w:val="0045628D"/>
    <w:rsid w:val="004568AB"/>
    <w:rsid w:val="00456D6A"/>
    <w:rsid w:val="004579D6"/>
    <w:rsid w:val="004707D7"/>
    <w:rsid w:val="004765C5"/>
    <w:rsid w:val="0047752D"/>
    <w:rsid w:val="004836A5"/>
    <w:rsid w:val="0049312D"/>
    <w:rsid w:val="004A7621"/>
    <w:rsid w:val="004B0EDA"/>
    <w:rsid w:val="004B1A5C"/>
    <w:rsid w:val="004B366B"/>
    <w:rsid w:val="004B6048"/>
    <w:rsid w:val="004B75C7"/>
    <w:rsid w:val="004B7694"/>
    <w:rsid w:val="004C1EA1"/>
    <w:rsid w:val="004C728E"/>
    <w:rsid w:val="004D3268"/>
    <w:rsid w:val="004D3614"/>
    <w:rsid w:val="004D3944"/>
    <w:rsid w:val="004D45AE"/>
    <w:rsid w:val="004D4617"/>
    <w:rsid w:val="004D4C13"/>
    <w:rsid w:val="004E238E"/>
    <w:rsid w:val="004E77CE"/>
    <w:rsid w:val="004E7FA8"/>
    <w:rsid w:val="004F05DD"/>
    <w:rsid w:val="004F3FC8"/>
    <w:rsid w:val="004F440A"/>
    <w:rsid w:val="004F5FB7"/>
    <w:rsid w:val="004F750E"/>
    <w:rsid w:val="00510C0F"/>
    <w:rsid w:val="00512CBA"/>
    <w:rsid w:val="0051565C"/>
    <w:rsid w:val="005225D7"/>
    <w:rsid w:val="00530166"/>
    <w:rsid w:val="00531BAB"/>
    <w:rsid w:val="00531D49"/>
    <w:rsid w:val="0053203A"/>
    <w:rsid w:val="00533CD4"/>
    <w:rsid w:val="00542FA5"/>
    <w:rsid w:val="005449E5"/>
    <w:rsid w:val="0055128A"/>
    <w:rsid w:val="00551507"/>
    <w:rsid w:val="00551C5E"/>
    <w:rsid w:val="00552FF9"/>
    <w:rsid w:val="0055509A"/>
    <w:rsid w:val="00560A63"/>
    <w:rsid w:val="00563470"/>
    <w:rsid w:val="00564B37"/>
    <w:rsid w:val="0057495E"/>
    <w:rsid w:val="0058324E"/>
    <w:rsid w:val="00583A5A"/>
    <w:rsid w:val="00587EA7"/>
    <w:rsid w:val="005A4781"/>
    <w:rsid w:val="005B0231"/>
    <w:rsid w:val="005B0270"/>
    <w:rsid w:val="005B224F"/>
    <w:rsid w:val="005B7116"/>
    <w:rsid w:val="005B7AFE"/>
    <w:rsid w:val="005C1837"/>
    <w:rsid w:val="005C1F9F"/>
    <w:rsid w:val="005C400A"/>
    <w:rsid w:val="005C4FFE"/>
    <w:rsid w:val="005C62A2"/>
    <w:rsid w:val="005D14C1"/>
    <w:rsid w:val="005D2B2C"/>
    <w:rsid w:val="005D739B"/>
    <w:rsid w:val="005D76E9"/>
    <w:rsid w:val="005D7708"/>
    <w:rsid w:val="005E376D"/>
    <w:rsid w:val="005E526C"/>
    <w:rsid w:val="005F3908"/>
    <w:rsid w:val="005F6DB4"/>
    <w:rsid w:val="005F7D5A"/>
    <w:rsid w:val="00613292"/>
    <w:rsid w:val="006146C6"/>
    <w:rsid w:val="0063080E"/>
    <w:rsid w:val="00630C4D"/>
    <w:rsid w:val="0063632D"/>
    <w:rsid w:val="00637EA5"/>
    <w:rsid w:val="00643CC7"/>
    <w:rsid w:val="0064769C"/>
    <w:rsid w:val="00650DE8"/>
    <w:rsid w:val="00655A7B"/>
    <w:rsid w:val="00655B03"/>
    <w:rsid w:val="00655E7E"/>
    <w:rsid w:val="00655FBF"/>
    <w:rsid w:val="0066087F"/>
    <w:rsid w:val="00661A0D"/>
    <w:rsid w:val="006641BA"/>
    <w:rsid w:val="00664528"/>
    <w:rsid w:val="006701EF"/>
    <w:rsid w:val="00673FA2"/>
    <w:rsid w:val="0068114D"/>
    <w:rsid w:val="0068416F"/>
    <w:rsid w:val="006858EB"/>
    <w:rsid w:val="00697A7A"/>
    <w:rsid w:val="006A3186"/>
    <w:rsid w:val="006A4564"/>
    <w:rsid w:val="006B395E"/>
    <w:rsid w:val="006B5B89"/>
    <w:rsid w:val="006C22A7"/>
    <w:rsid w:val="006C5FD8"/>
    <w:rsid w:val="006D63B1"/>
    <w:rsid w:val="006D7D49"/>
    <w:rsid w:val="006E2B87"/>
    <w:rsid w:val="006F006D"/>
    <w:rsid w:val="006F3CAA"/>
    <w:rsid w:val="006F5B91"/>
    <w:rsid w:val="006F6C9E"/>
    <w:rsid w:val="00703C7E"/>
    <w:rsid w:val="00706D4E"/>
    <w:rsid w:val="007142F5"/>
    <w:rsid w:val="007211E4"/>
    <w:rsid w:val="00723543"/>
    <w:rsid w:val="007241AB"/>
    <w:rsid w:val="007257C2"/>
    <w:rsid w:val="00726A9F"/>
    <w:rsid w:val="00727939"/>
    <w:rsid w:val="00730982"/>
    <w:rsid w:val="007346DA"/>
    <w:rsid w:val="00735B69"/>
    <w:rsid w:val="00746B8E"/>
    <w:rsid w:val="00747FBE"/>
    <w:rsid w:val="00750C91"/>
    <w:rsid w:val="00751CA7"/>
    <w:rsid w:val="00754041"/>
    <w:rsid w:val="00754378"/>
    <w:rsid w:val="007640CA"/>
    <w:rsid w:val="007648A3"/>
    <w:rsid w:val="00764BD2"/>
    <w:rsid w:val="007662A1"/>
    <w:rsid w:val="00767D23"/>
    <w:rsid w:val="00771F43"/>
    <w:rsid w:val="007730A3"/>
    <w:rsid w:val="007759B7"/>
    <w:rsid w:val="00776095"/>
    <w:rsid w:val="007811A2"/>
    <w:rsid w:val="00783902"/>
    <w:rsid w:val="00784849"/>
    <w:rsid w:val="00790021"/>
    <w:rsid w:val="00790F39"/>
    <w:rsid w:val="00795B68"/>
    <w:rsid w:val="007A4DC2"/>
    <w:rsid w:val="007B0631"/>
    <w:rsid w:val="007B33E1"/>
    <w:rsid w:val="007B61AF"/>
    <w:rsid w:val="007B6AA9"/>
    <w:rsid w:val="007C3B98"/>
    <w:rsid w:val="007C431D"/>
    <w:rsid w:val="007D74ED"/>
    <w:rsid w:val="007D7E01"/>
    <w:rsid w:val="007E1740"/>
    <w:rsid w:val="007E1DA9"/>
    <w:rsid w:val="007E6A81"/>
    <w:rsid w:val="007F0DEB"/>
    <w:rsid w:val="007F362E"/>
    <w:rsid w:val="00801F84"/>
    <w:rsid w:val="00806B1C"/>
    <w:rsid w:val="0080756D"/>
    <w:rsid w:val="00812721"/>
    <w:rsid w:val="00816D52"/>
    <w:rsid w:val="00820852"/>
    <w:rsid w:val="0082097B"/>
    <w:rsid w:val="008256E5"/>
    <w:rsid w:val="00825E1B"/>
    <w:rsid w:val="00827BCA"/>
    <w:rsid w:val="00827D65"/>
    <w:rsid w:val="00830680"/>
    <w:rsid w:val="00830BCD"/>
    <w:rsid w:val="0083160D"/>
    <w:rsid w:val="0083387D"/>
    <w:rsid w:val="0083547A"/>
    <w:rsid w:val="0084076C"/>
    <w:rsid w:val="008428FF"/>
    <w:rsid w:val="008455BC"/>
    <w:rsid w:val="0085601F"/>
    <w:rsid w:val="00860671"/>
    <w:rsid w:val="008614B6"/>
    <w:rsid w:val="00862859"/>
    <w:rsid w:val="00864B64"/>
    <w:rsid w:val="008674DF"/>
    <w:rsid w:val="00870E83"/>
    <w:rsid w:val="0087163E"/>
    <w:rsid w:val="00872BE0"/>
    <w:rsid w:val="0087422E"/>
    <w:rsid w:val="008808D7"/>
    <w:rsid w:val="00885333"/>
    <w:rsid w:val="00894833"/>
    <w:rsid w:val="008A78DA"/>
    <w:rsid w:val="008B16EB"/>
    <w:rsid w:val="008B2CD0"/>
    <w:rsid w:val="008B333D"/>
    <w:rsid w:val="008B5FEA"/>
    <w:rsid w:val="008C04AA"/>
    <w:rsid w:val="008C0E73"/>
    <w:rsid w:val="008C1672"/>
    <w:rsid w:val="008D0288"/>
    <w:rsid w:val="008D4E88"/>
    <w:rsid w:val="008E0CFA"/>
    <w:rsid w:val="008E3F31"/>
    <w:rsid w:val="008E5633"/>
    <w:rsid w:val="008E79C2"/>
    <w:rsid w:val="008F021A"/>
    <w:rsid w:val="008F02DE"/>
    <w:rsid w:val="008F477F"/>
    <w:rsid w:val="0090077F"/>
    <w:rsid w:val="00901006"/>
    <w:rsid w:val="009021EB"/>
    <w:rsid w:val="009044B4"/>
    <w:rsid w:val="00907773"/>
    <w:rsid w:val="009114AD"/>
    <w:rsid w:val="00911FF9"/>
    <w:rsid w:val="0092674A"/>
    <w:rsid w:val="0092707A"/>
    <w:rsid w:val="00927821"/>
    <w:rsid w:val="0093788B"/>
    <w:rsid w:val="00950E80"/>
    <w:rsid w:val="00951F43"/>
    <w:rsid w:val="00961E59"/>
    <w:rsid w:val="00962832"/>
    <w:rsid w:val="00962F1C"/>
    <w:rsid w:val="0096483B"/>
    <w:rsid w:val="00967B81"/>
    <w:rsid w:val="00970421"/>
    <w:rsid w:val="009715A7"/>
    <w:rsid w:val="00973E7D"/>
    <w:rsid w:val="00974050"/>
    <w:rsid w:val="00977BF8"/>
    <w:rsid w:val="00977F1C"/>
    <w:rsid w:val="00980109"/>
    <w:rsid w:val="00981C2A"/>
    <w:rsid w:val="00990023"/>
    <w:rsid w:val="00994871"/>
    <w:rsid w:val="00994FE0"/>
    <w:rsid w:val="009A1FB6"/>
    <w:rsid w:val="009B5F5C"/>
    <w:rsid w:val="009C0E50"/>
    <w:rsid w:val="009C33F9"/>
    <w:rsid w:val="009C3918"/>
    <w:rsid w:val="009C507B"/>
    <w:rsid w:val="009C6CEC"/>
    <w:rsid w:val="009C7AF7"/>
    <w:rsid w:val="009C7B05"/>
    <w:rsid w:val="009D17ED"/>
    <w:rsid w:val="009D5B85"/>
    <w:rsid w:val="009F2A20"/>
    <w:rsid w:val="009F3D5A"/>
    <w:rsid w:val="009F663B"/>
    <w:rsid w:val="009F7CED"/>
    <w:rsid w:val="00A15AF7"/>
    <w:rsid w:val="00A16300"/>
    <w:rsid w:val="00A22981"/>
    <w:rsid w:val="00A2411A"/>
    <w:rsid w:val="00A36BB6"/>
    <w:rsid w:val="00A40A2C"/>
    <w:rsid w:val="00A42910"/>
    <w:rsid w:val="00A44BE8"/>
    <w:rsid w:val="00A53845"/>
    <w:rsid w:val="00A6436B"/>
    <w:rsid w:val="00A72631"/>
    <w:rsid w:val="00A768B6"/>
    <w:rsid w:val="00A8078C"/>
    <w:rsid w:val="00A8725D"/>
    <w:rsid w:val="00AA74FB"/>
    <w:rsid w:val="00AB4C66"/>
    <w:rsid w:val="00AB6D0D"/>
    <w:rsid w:val="00AD03C4"/>
    <w:rsid w:val="00AD06A2"/>
    <w:rsid w:val="00AD1385"/>
    <w:rsid w:val="00AD4874"/>
    <w:rsid w:val="00AD48BE"/>
    <w:rsid w:val="00AD572A"/>
    <w:rsid w:val="00AD707E"/>
    <w:rsid w:val="00AE1B5E"/>
    <w:rsid w:val="00AF3B0F"/>
    <w:rsid w:val="00AF7D8E"/>
    <w:rsid w:val="00B006FB"/>
    <w:rsid w:val="00B02DEA"/>
    <w:rsid w:val="00B02EC0"/>
    <w:rsid w:val="00B04642"/>
    <w:rsid w:val="00B05956"/>
    <w:rsid w:val="00B2066E"/>
    <w:rsid w:val="00B227F5"/>
    <w:rsid w:val="00B23BA7"/>
    <w:rsid w:val="00B422C4"/>
    <w:rsid w:val="00B43DF3"/>
    <w:rsid w:val="00B45D5E"/>
    <w:rsid w:val="00B47422"/>
    <w:rsid w:val="00B607B3"/>
    <w:rsid w:val="00B65240"/>
    <w:rsid w:val="00B6542C"/>
    <w:rsid w:val="00B67025"/>
    <w:rsid w:val="00B7344E"/>
    <w:rsid w:val="00B741B2"/>
    <w:rsid w:val="00B75F80"/>
    <w:rsid w:val="00B775A5"/>
    <w:rsid w:val="00B86710"/>
    <w:rsid w:val="00B922A8"/>
    <w:rsid w:val="00B928D0"/>
    <w:rsid w:val="00BA2C37"/>
    <w:rsid w:val="00BA450B"/>
    <w:rsid w:val="00BB3563"/>
    <w:rsid w:val="00BB4595"/>
    <w:rsid w:val="00BB5E9B"/>
    <w:rsid w:val="00BB674C"/>
    <w:rsid w:val="00BD090C"/>
    <w:rsid w:val="00BD0A36"/>
    <w:rsid w:val="00BD0F57"/>
    <w:rsid w:val="00BD1A82"/>
    <w:rsid w:val="00BD3ED3"/>
    <w:rsid w:val="00BD4651"/>
    <w:rsid w:val="00BD58E4"/>
    <w:rsid w:val="00BE4E4F"/>
    <w:rsid w:val="00BF1F8D"/>
    <w:rsid w:val="00BF2989"/>
    <w:rsid w:val="00BF6748"/>
    <w:rsid w:val="00BF6FE5"/>
    <w:rsid w:val="00C00F4E"/>
    <w:rsid w:val="00C0154A"/>
    <w:rsid w:val="00C06D07"/>
    <w:rsid w:val="00C0781A"/>
    <w:rsid w:val="00C11029"/>
    <w:rsid w:val="00C143DC"/>
    <w:rsid w:val="00C2399C"/>
    <w:rsid w:val="00C23D64"/>
    <w:rsid w:val="00C252CB"/>
    <w:rsid w:val="00C270AA"/>
    <w:rsid w:val="00C278CF"/>
    <w:rsid w:val="00C27EE2"/>
    <w:rsid w:val="00C34BD0"/>
    <w:rsid w:val="00C405A1"/>
    <w:rsid w:val="00C4335A"/>
    <w:rsid w:val="00C45BD6"/>
    <w:rsid w:val="00C47807"/>
    <w:rsid w:val="00C47836"/>
    <w:rsid w:val="00C521D5"/>
    <w:rsid w:val="00C53B07"/>
    <w:rsid w:val="00C548E3"/>
    <w:rsid w:val="00C635B4"/>
    <w:rsid w:val="00C655C9"/>
    <w:rsid w:val="00C72FE4"/>
    <w:rsid w:val="00C735A1"/>
    <w:rsid w:val="00C83C77"/>
    <w:rsid w:val="00C8471B"/>
    <w:rsid w:val="00C86101"/>
    <w:rsid w:val="00C86923"/>
    <w:rsid w:val="00C87056"/>
    <w:rsid w:val="00C93959"/>
    <w:rsid w:val="00C96079"/>
    <w:rsid w:val="00C978B6"/>
    <w:rsid w:val="00CA7C35"/>
    <w:rsid w:val="00CC69BD"/>
    <w:rsid w:val="00CD18AC"/>
    <w:rsid w:val="00CD359F"/>
    <w:rsid w:val="00CD55EC"/>
    <w:rsid w:val="00CD5D79"/>
    <w:rsid w:val="00CD69E2"/>
    <w:rsid w:val="00CD6C97"/>
    <w:rsid w:val="00CE3179"/>
    <w:rsid w:val="00CE7738"/>
    <w:rsid w:val="00CF0702"/>
    <w:rsid w:val="00CF0B21"/>
    <w:rsid w:val="00D002B9"/>
    <w:rsid w:val="00D05FEA"/>
    <w:rsid w:val="00D11156"/>
    <w:rsid w:val="00D179C5"/>
    <w:rsid w:val="00D20D1A"/>
    <w:rsid w:val="00D218A2"/>
    <w:rsid w:val="00D2226A"/>
    <w:rsid w:val="00D22471"/>
    <w:rsid w:val="00D277B6"/>
    <w:rsid w:val="00D3017E"/>
    <w:rsid w:val="00D35D06"/>
    <w:rsid w:val="00D37E49"/>
    <w:rsid w:val="00D4269E"/>
    <w:rsid w:val="00D45168"/>
    <w:rsid w:val="00D45DF6"/>
    <w:rsid w:val="00D4606F"/>
    <w:rsid w:val="00D50BB5"/>
    <w:rsid w:val="00D56FA0"/>
    <w:rsid w:val="00D60507"/>
    <w:rsid w:val="00D60BF2"/>
    <w:rsid w:val="00D6280A"/>
    <w:rsid w:val="00D81AA3"/>
    <w:rsid w:val="00D84EF2"/>
    <w:rsid w:val="00D8739D"/>
    <w:rsid w:val="00D87CA5"/>
    <w:rsid w:val="00D90FA6"/>
    <w:rsid w:val="00D95A93"/>
    <w:rsid w:val="00DA062C"/>
    <w:rsid w:val="00DA25C6"/>
    <w:rsid w:val="00DA3314"/>
    <w:rsid w:val="00DA3739"/>
    <w:rsid w:val="00DA79E3"/>
    <w:rsid w:val="00DB442E"/>
    <w:rsid w:val="00DC1A2B"/>
    <w:rsid w:val="00DC31C3"/>
    <w:rsid w:val="00DC5FF5"/>
    <w:rsid w:val="00DD00C5"/>
    <w:rsid w:val="00DD2680"/>
    <w:rsid w:val="00DD6371"/>
    <w:rsid w:val="00DE18CB"/>
    <w:rsid w:val="00DE2BA0"/>
    <w:rsid w:val="00DE3FCE"/>
    <w:rsid w:val="00DE5622"/>
    <w:rsid w:val="00DE5668"/>
    <w:rsid w:val="00DE69DD"/>
    <w:rsid w:val="00DE7E7E"/>
    <w:rsid w:val="00DF0B94"/>
    <w:rsid w:val="00DF5B32"/>
    <w:rsid w:val="00E00D82"/>
    <w:rsid w:val="00E06529"/>
    <w:rsid w:val="00E125B0"/>
    <w:rsid w:val="00E1488F"/>
    <w:rsid w:val="00E24933"/>
    <w:rsid w:val="00E314F4"/>
    <w:rsid w:val="00E367DA"/>
    <w:rsid w:val="00E404D7"/>
    <w:rsid w:val="00E418B9"/>
    <w:rsid w:val="00E43635"/>
    <w:rsid w:val="00E47BDF"/>
    <w:rsid w:val="00E60CF8"/>
    <w:rsid w:val="00E64A46"/>
    <w:rsid w:val="00E666A6"/>
    <w:rsid w:val="00E724CE"/>
    <w:rsid w:val="00E7757D"/>
    <w:rsid w:val="00E77ED4"/>
    <w:rsid w:val="00E80A02"/>
    <w:rsid w:val="00E82AA4"/>
    <w:rsid w:val="00E834BD"/>
    <w:rsid w:val="00E85E75"/>
    <w:rsid w:val="00E861D1"/>
    <w:rsid w:val="00E9003B"/>
    <w:rsid w:val="00E90808"/>
    <w:rsid w:val="00EA46FE"/>
    <w:rsid w:val="00EA4973"/>
    <w:rsid w:val="00EB1D5E"/>
    <w:rsid w:val="00EB549D"/>
    <w:rsid w:val="00EB7554"/>
    <w:rsid w:val="00EB76FF"/>
    <w:rsid w:val="00EC36BF"/>
    <w:rsid w:val="00EC4C49"/>
    <w:rsid w:val="00EC6DD6"/>
    <w:rsid w:val="00ED05F6"/>
    <w:rsid w:val="00ED18CD"/>
    <w:rsid w:val="00ED35EA"/>
    <w:rsid w:val="00ED431B"/>
    <w:rsid w:val="00EE0C5D"/>
    <w:rsid w:val="00EE3A91"/>
    <w:rsid w:val="00EE5F36"/>
    <w:rsid w:val="00EF213A"/>
    <w:rsid w:val="00EF43F2"/>
    <w:rsid w:val="00EF6DB9"/>
    <w:rsid w:val="00F00A68"/>
    <w:rsid w:val="00F03106"/>
    <w:rsid w:val="00F05E17"/>
    <w:rsid w:val="00F11E39"/>
    <w:rsid w:val="00F11FD0"/>
    <w:rsid w:val="00F2624D"/>
    <w:rsid w:val="00F30319"/>
    <w:rsid w:val="00F34BAA"/>
    <w:rsid w:val="00F34CBA"/>
    <w:rsid w:val="00F4351F"/>
    <w:rsid w:val="00F43AB0"/>
    <w:rsid w:val="00F45977"/>
    <w:rsid w:val="00F6211C"/>
    <w:rsid w:val="00F70EF7"/>
    <w:rsid w:val="00F748F7"/>
    <w:rsid w:val="00F775D0"/>
    <w:rsid w:val="00F80FE1"/>
    <w:rsid w:val="00F82F20"/>
    <w:rsid w:val="00F86542"/>
    <w:rsid w:val="00F921E9"/>
    <w:rsid w:val="00F92D07"/>
    <w:rsid w:val="00F933F3"/>
    <w:rsid w:val="00F95484"/>
    <w:rsid w:val="00F9632A"/>
    <w:rsid w:val="00F97863"/>
    <w:rsid w:val="00FA2BB9"/>
    <w:rsid w:val="00FA555B"/>
    <w:rsid w:val="00FB2822"/>
    <w:rsid w:val="00FB5BCC"/>
    <w:rsid w:val="00FC3B9F"/>
    <w:rsid w:val="00FD7024"/>
    <w:rsid w:val="00FE3EA0"/>
    <w:rsid w:val="00FE5EC7"/>
    <w:rsid w:val="00FF0A71"/>
    <w:rsid w:val="00FF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98FCC1"/>
  <w15:chartTrackingRefBased/>
  <w15:docId w15:val="{56099C92-525F-4438-8D47-A857914E3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F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8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0808"/>
  </w:style>
  <w:style w:type="paragraph" w:styleId="a5">
    <w:name w:val="footer"/>
    <w:basedOn w:val="a"/>
    <w:link w:val="a6"/>
    <w:uiPriority w:val="99"/>
    <w:unhideWhenUsed/>
    <w:rsid w:val="00E908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0808"/>
  </w:style>
  <w:style w:type="character" w:styleId="a7">
    <w:name w:val="line number"/>
    <w:basedOn w:val="a0"/>
    <w:uiPriority w:val="99"/>
    <w:semiHidden/>
    <w:unhideWhenUsed/>
    <w:rsid w:val="009A1FB6"/>
    <w:rPr>
      <w:rFonts w:ascii="Times New Roman" w:hAnsi="Times New Roman"/>
      <w:sz w:val="24"/>
    </w:rPr>
  </w:style>
  <w:style w:type="table" w:styleId="a8">
    <w:name w:val="Table Grid"/>
    <w:basedOn w:val="a1"/>
    <w:uiPriority w:val="39"/>
    <w:rsid w:val="00163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ED05F6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2920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9207F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4B1A5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B1A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kengo@people.kobe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A408F-3611-4203-A3E2-1B1B4657E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o Sasaki</dc:creator>
  <cp:keywords/>
  <dc:description/>
  <cp:lastModifiedBy>Kengo Sasaki</cp:lastModifiedBy>
  <cp:revision>3</cp:revision>
  <cp:lastPrinted>2020-11-27T08:40:00Z</cp:lastPrinted>
  <dcterms:created xsi:type="dcterms:W3CDTF">2020-12-05T04:04:00Z</dcterms:created>
  <dcterms:modified xsi:type="dcterms:W3CDTF">2020-12-05T04:04:00Z</dcterms:modified>
</cp:coreProperties>
</file>